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2B8" w:rsidRDefault="00CB42B8" w:rsidP="005D0590">
      <w:pPr>
        <w:spacing w:line="320" w:lineRule="atLeast"/>
        <w:jc w:val="both"/>
      </w:pPr>
    </w:p>
    <w:tbl>
      <w:tblPr>
        <w:tblpPr w:leftFromText="141" w:rightFromText="141" w:vertAnchor="text" w:horzAnchor="margin" w:tblpY="135"/>
        <w:tblW w:w="54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275"/>
      </w:tblGrid>
      <w:tr w:rsidR="00CB42B8" w:rsidRPr="00F1715C" w:rsidTr="00C87AC8">
        <w:trPr>
          <w:trHeight w:val="392"/>
        </w:trPr>
        <w:tc>
          <w:tcPr>
            <w:tcW w:w="5000" w:type="pct"/>
            <w:gridSpan w:val="2"/>
            <w:shd w:val="clear" w:color="auto" w:fill="auto"/>
          </w:tcPr>
          <w:p w:rsidR="00CB42B8" w:rsidRPr="00BD0D5F" w:rsidRDefault="004C6B09" w:rsidP="00C87AC8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bookmarkStart w:id="0" w:name="_GoBack"/>
            <w:bookmarkEnd w:id="0"/>
            <w:proofErr w:type="spellStart"/>
            <w:r w:rsidRPr="00BD0D5F">
              <w:rPr>
                <w:rFonts w:ascii="Times New Roman" w:hAnsi="Times New Roman" w:cs="Times New Roman"/>
                <w:b/>
                <w:sz w:val="24"/>
              </w:rPr>
              <w:t>Implementation</w:t>
            </w:r>
            <w:proofErr w:type="spellEnd"/>
            <w:r w:rsidRPr="00BD0D5F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CB42B8" w:rsidRPr="004C6B09">
              <w:rPr>
                <w:rFonts w:ascii="Times New Roman" w:hAnsi="Times New Roman" w:cs="Times New Roman"/>
                <w:b/>
                <w:sz w:val="24"/>
                <w:lang w:val="en-GB"/>
              </w:rPr>
              <w:t>Strategies</w:t>
            </w:r>
          </w:p>
        </w:tc>
      </w:tr>
      <w:tr w:rsidR="00CB42B8" w:rsidRPr="000071AD" w:rsidTr="00C87AC8">
        <w:trPr>
          <w:trHeight w:val="392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QuickScan</w:t>
            </w:r>
          </w:p>
        </w:tc>
        <w:tc>
          <w:tcPr>
            <w:tcW w:w="4209" w:type="pct"/>
          </w:tcPr>
          <w:p w:rsidR="00CB42B8" w:rsidRPr="00F1715C" w:rsidRDefault="008941FD" w:rsidP="00BD0D5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Q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>uestio</w:t>
            </w:r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naire </w:t>
            </w:r>
            <w:r w:rsidR="009E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</w:t>
            </w:r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>explore</w:t>
            </w:r>
            <w:r w:rsidR="009E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</w:t>
            </w:r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ate of working with </w:t>
            </w:r>
            <w:r w:rsidR="009E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</w:t>
            </w:r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M 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>at the star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</w:t>
            </w:r>
            <w:r w:rsidR="00BD0D5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the end</w:t>
            </w:r>
            <w:r w:rsidR="00BD0D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</w:t>
            </w:r>
            <w:r w:rsidR="009E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mplementation 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>process</w:t>
            </w:r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QuickScans </w:t>
            </w:r>
            <w:proofErr w:type="gramStart"/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>are tailored</w:t>
            </w:r>
            <w:proofErr w:type="gramEnd"/>
            <w:r w:rsidR="00CB42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9E508A">
              <w:rPr>
                <w:rFonts w:ascii="Times New Roman" w:hAnsi="Times New Roman"/>
                <w:sz w:val="24"/>
                <w:szCs w:val="24"/>
                <w:lang w:val="en-US"/>
              </w:rPr>
              <w:t>stakeholder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US"/>
              </w:rPr>
              <w:t>s’ scope of interest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Questions</w:t>
            </w:r>
            <w:r w:rsidR="000C7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care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sers differ from questions for professionals and managers. </w:t>
            </w:r>
          </w:p>
        </w:tc>
      </w:tr>
      <w:tr w:rsidR="00CB42B8" w:rsidRPr="00BD0D5F" w:rsidTr="00C87AC8">
        <w:trPr>
          <w:trHeight w:val="268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Learning goal meeting</w:t>
            </w:r>
          </w:p>
        </w:tc>
        <w:tc>
          <w:tcPr>
            <w:tcW w:w="4209" w:type="pct"/>
          </w:tcPr>
          <w:p w:rsidR="00CB42B8" w:rsidRPr="00F1715C" w:rsidRDefault="00CB42B8" w:rsidP="003E064D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Meeting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 </w:t>
            </w: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to formulate facility-specific learning goals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cording to</w:t>
            </w: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QuickScan results and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</w:t>
            </w: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earning goals guide.</w:t>
            </w:r>
            <w:r w:rsidR="001E6F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>Participants are</w:t>
            </w:r>
            <w:r w:rsidR="000C76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 care-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ser, </w:t>
            </w:r>
            <w:r w:rsidR="003E064D">
              <w:rPr>
                <w:rFonts w:ascii="Times New Roman" w:hAnsi="Times New Roman"/>
                <w:sz w:val="24"/>
                <w:szCs w:val="24"/>
                <w:lang w:val="en-US"/>
              </w:rPr>
              <w:t>professionals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a manager</w:t>
            </w:r>
            <w:r w:rsidR="001E6FC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8941FD" w:rsidRPr="00F1715C" w:rsidDel="008941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B42B8" w:rsidRPr="000071AD" w:rsidTr="00C87AC8">
        <w:trPr>
          <w:trHeight w:val="420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ck-off </w:t>
            </w:r>
          </w:p>
        </w:tc>
        <w:tc>
          <w:tcPr>
            <w:tcW w:w="4209" w:type="pct"/>
          </w:tcPr>
          <w:p w:rsidR="00CB42B8" w:rsidRPr="00F1715C" w:rsidRDefault="00CB42B8" w:rsidP="003E064D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Session to introduce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PREM </w:t>
            </w:r>
            <w:r w:rsidR="00E05FF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by a film and infographic) </w:t>
            </w:r>
            <w:r w:rsidR="008941FD">
              <w:rPr>
                <w:rFonts w:ascii="Times New Roman" w:hAnsi="Times New Roman"/>
                <w:sz w:val="24"/>
                <w:szCs w:val="24"/>
                <w:lang w:val="en-US"/>
              </w:rPr>
              <w:t>and to share</w:t>
            </w: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facilities learning goals</w:t>
            </w:r>
            <w:r w:rsidR="008941F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articipants are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ll 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re-users, </w:t>
            </w:r>
            <w:r w:rsidR="003E064D">
              <w:rPr>
                <w:rFonts w:ascii="Times New Roman" w:hAnsi="Times New Roman"/>
                <w:sz w:val="24"/>
                <w:szCs w:val="24"/>
                <w:lang w:val="en-GB"/>
              </w:rPr>
              <w:t>professionals</w:t>
            </w:r>
            <w:r w:rsidR="000C76E5">
              <w:rPr>
                <w:rFonts w:ascii="Times New Roman" w:hAnsi="Times New Roman"/>
                <w:sz w:val="24"/>
                <w:szCs w:val="24"/>
                <w:lang w:val="en-GB"/>
              </w:rPr>
              <w:t>, facility manager and the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are-user representative.</w:t>
            </w:r>
          </w:p>
        </w:tc>
      </w:tr>
      <w:tr w:rsidR="00CB42B8" w:rsidRPr="000071AD" w:rsidTr="00C87AC8">
        <w:trPr>
          <w:trHeight w:val="573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Film</w:t>
            </w:r>
          </w:p>
        </w:tc>
        <w:tc>
          <w:tcPr>
            <w:tcW w:w="4209" w:type="pct"/>
          </w:tcPr>
          <w:p w:rsidR="00CB42B8" w:rsidRPr="00F1715C" w:rsidRDefault="00CB42B8" w:rsidP="00BD0D5F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ort </w:t>
            </w:r>
            <w:r w:rsidRPr="00BD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igurative story </w:t>
            </w:r>
            <w:r w:rsidR="00E05FF3" w:rsidRPr="00BD0D5F">
              <w:rPr>
                <w:rFonts w:ascii="Times New Roman" w:hAnsi="Times New Roman"/>
                <w:sz w:val="24"/>
                <w:szCs w:val="24"/>
                <w:lang w:val="en-GB"/>
              </w:rPr>
              <w:t>to explain the</w:t>
            </w:r>
            <w:r w:rsidRPr="00BD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BD0D5F">
              <w:rPr>
                <w:rFonts w:ascii="Times New Roman" w:hAnsi="Times New Roman"/>
                <w:sz w:val="24"/>
                <w:szCs w:val="24"/>
                <w:lang w:val="en-GB"/>
              </w:rPr>
              <w:t>added value</w:t>
            </w:r>
            <w:proofErr w:type="gramEnd"/>
            <w:r w:rsidRPr="00BD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</w:t>
            </w:r>
            <w:r w:rsidR="00E05FF3" w:rsidRPr="00BD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r w:rsidRPr="00BD0D5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EM, </w:t>
            </w:r>
            <w:hyperlink r:id="rId4" w:history="1">
              <w:r w:rsidRPr="00BD0D5F">
                <w:rPr>
                  <w:rStyle w:val="Hyperlink"/>
                  <w:rFonts w:ascii="Times New Roman" w:hAnsi="Times New Roman"/>
                  <w:sz w:val="24"/>
                  <w:szCs w:val="24"/>
                  <w:lang w:val="en-GB"/>
                </w:rPr>
                <w:t>https://www.youtube.com/watch?v=hCsRuv3Bz1g&amp;t=8s</w:t>
              </w:r>
            </w:hyperlink>
            <w:r w:rsidR="00E05FF3" w:rsidRPr="00BD0D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It </w:t>
            </w:r>
            <w:proofErr w:type="gramStart"/>
            <w:r w:rsidR="00E05FF3" w:rsidRPr="00BD0D5F">
              <w:rPr>
                <w:rFonts w:ascii="Times New Roman" w:hAnsi="Times New Roman"/>
                <w:sz w:val="24"/>
                <w:szCs w:val="24"/>
                <w:lang w:val="en-US"/>
              </w:rPr>
              <w:t>is presented</w:t>
            </w:r>
            <w:proofErr w:type="gramEnd"/>
            <w:r w:rsidR="00E05FF3" w:rsidRPr="00BD0D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the participants of the kick-off session.</w:t>
            </w:r>
          </w:p>
        </w:tc>
      </w:tr>
      <w:tr w:rsidR="00CB42B8" w:rsidRPr="000071AD" w:rsidTr="00C87AC8">
        <w:trPr>
          <w:trHeight w:val="49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Infographi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209" w:type="pct"/>
          </w:tcPr>
          <w:p w:rsidR="00CB42B8" w:rsidRPr="00F1715C" w:rsidRDefault="00CB42B8" w:rsidP="003E064D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Illustration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lai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n the goal of the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EM goal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for care-user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s)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or to explain both the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EM goal and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ts 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lation to other measurements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or </w:t>
            </w:r>
            <w:r w:rsidR="003E064D">
              <w:rPr>
                <w:rFonts w:ascii="Times New Roman" w:hAnsi="Times New Roman"/>
                <w:sz w:val="24"/>
                <w:szCs w:val="24"/>
                <w:lang w:val="en-GB"/>
              </w:rPr>
              <w:t>professionals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facility manager</w:t>
            </w:r>
            <w:r w:rsidR="000C76E5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CB42B8" w:rsidRPr="00BD0D5F" w:rsidTr="00C87AC8">
        <w:trPr>
          <w:trHeight w:val="49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Pocket booklet</w:t>
            </w:r>
          </w:p>
        </w:tc>
        <w:tc>
          <w:tcPr>
            <w:tcW w:w="4209" w:type="pct"/>
          </w:tcPr>
          <w:p w:rsidR="00CB42B8" w:rsidRPr="00F1715C" w:rsidRDefault="00CB42B8" w:rsidP="000C76E5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>A6 booklet for care-users to help prepare, execute and reflect on PREM dialogue. Provided</w:t>
            </w:r>
            <w:r w:rsidR="00E05FF3"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 </w:t>
            </w:r>
            <w:r w:rsidR="000C76E5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by professionals </w:t>
            </w:r>
            <w:r w:rsidR="00E05FF3"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>to a</w:t>
            </w:r>
            <w:r w:rsidR="00E05FF3" w:rsidRPr="00F1715C">
              <w:rPr>
                <w:rFonts w:ascii="Times New Roman" w:hAnsi="Times New Roman"/>
                <w:sz w:val="24"/>
                <w:szCs w:val="24"/>
                <w:lang w:val="en-GB"/>
              </w:rPr>
              <w:t>ll care-users</w:t>
            </w:r>
            <w:r w:rsidR="003E064D">
              <w:rPr>
                <w:rFonts w:ascii="Times New Roman" w:hAnsi="Times New Roman"/>
                <w:sz w:val="24"/>
                <w:szCs w:val="24"/>
                <w:lang w:val="en-GB" w:eastAsia="nl-NL"/>
              </w:rPr>
              <w:t>.</w:t>
            </w:r>
          </w:p>
        </w:tc>
      </w:tr>
      <w:tr w:rsidR="00CB42B8" w:rsidRPr="003E064D" w:rsidTr="00C87AC8">
        <w:trPr>
          <w:trHeight w:val="136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Process description</w:t>
            </w:r>
          </w:p>
        </w:tc>
        <w:tc>
          <w:tcPr>
            <w:tcW w:w="4209" w:type="pct"/>
          </w:tcPr>
          <w:p w:rsidR="00CB42B8" w:rsidRPr="00F1715C" w:rsidRDefault="00CB42B8" w:rsidP="003E064D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llustration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at 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explai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EM integration in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annual cycle of care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It </w:t>
            </w:r>
            <w:proofErr w:type="gramStart"/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is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vided</w:t>
            </w:r>
            <w:proofErr w:type="gramEnd"/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all </w:t>
            </w:r>
            <w:r w:rsidR="003E064D">
              <w:rPr>
                <w:rFonts w:ascii="Times New Roman" w:hAnsi="Times New Roman"/>
                <w:sz w:val="24"/>
                <w:szCs w:val="24"/>
                <w:lang w:val="en-GB"/>
              </w:rPr>
              <w:t>professionals</w:t>
            </w: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facility managers.</w:t>
            </w:r>
          </w:p>
        </w:tc>
      </w:tr>
      <w:tr w:rsidR="00CB42B8" w:rsidRPr="000071AD" w:rsidTr="00C87AC8">
        <w:trPr>
          <w:trHeight w:val="49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>Refresher training</w:t>
            </w:r>
          </w:p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209" w:type="pct"/>
          </w:tcPr>
          <w:p w:rsidR="00CB42B8" w:rsidRPr="00F1715C" w:rsidRDefault="00CB42B8" w:rsidP="003E064D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>Two</w:t>
            </w:r>
            <w:r w:rsidRPr="00F1715C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 hour training session </w:t>
            </w: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dressing location specific learning goals and discussing </w:t>
            </w:r>
            <w:r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PREMs added value, </w:t>
            </w:r>
            <w:r w:rsidR="00E05FF3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the </w:t>
            </w:r>
            <w:r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process (using process description) and </w:t>
            </w:r>
            <w:r w:rsidR="00E05FF3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how it works in practice </w:t>
            </w:r>
            <w:r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(using pocket booklet and addressing communication supportive tools such as talking mats, </w:t>
            </w:r>
            <w:proofErr w:type="spellStart"/>
            <w:r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>picto’s</w:t>
            </w:r>
            <w:proofErr w:type="spellEnd"/>
            <w:r w:rsidRPr="00F1715C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 and pen and paper)</w:t>
            </w:r>
            <w:r w:rsidR="00E05FF3">
              <w:rPr>
                <w:rFonts w:ascii="Times New Roman" w:hAnsi="Times New Roman"/>
                <w:sz w:val="24"/>
                <w:szCs w:val="24"/>
                <w:lang w:val="en-GB" w:eastAsia="nl-NL"/>
              </w:rPr>
              <w:t xml:space="preserve">. Provided to all </w:t>
            </w:r>
            <w:r w:rsidR="003E064D">
              <w:rPr>
                <w:rFonts w:ascii="Times New Roman" w:hAnsi="Times New Roman"/>
                <w:sz w:val="24"/>
                <w:szCs w:val="24"/>
                <w:lang w:val="en-US"/>
              </w:rPr>
              <w:t>professionals</w:t>
            </w:r>
            <w:r w:rsidR="00E05FF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y a colleague who is certified PREM trainer</w:t>
            </w:r>
            <w:r w:rsidRPr="00F1715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CB42B8" w:rsidRPr="000071AD" w:rsidTr="00C87AC8">
        <w:trPr>
          <w:trHeight w:val="785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Coaching on the job</w:t>
            </w:r>
          </w:p>
        </w:tc>
        <w:tc>
          <w:tcPr>
            <w:tcW w:w="4209" w:type="pct"/>
          </w:tcPr>
          <w:p w:rsidR="00CB42B8" w:rsidRPr="00F1715C" w:rsidRDefault="001E6FC6" w:rsidP="003E064D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bservation of a dialogue between a trained </w:t>
            </w:r>
            <w:r w:rsidR="003E064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fessional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d a care user to provide feedback. The </w:t>
            </w:r>
            <w:r w:rsidR="00E05FF3">
              <w:rPr>
                <w:rFonts w:ascii="Times New Roman" w:hAnsi="Times New Roman"/>
                <w:sz w:val="24"/>
                <w:szCs w:val="24"/>
                <w:lang w:val="en-GB"/>
              </w:rPr>
              <w:t>certified PREM</w:t>
            </w:r>
            <w:r w:rsidR="00CB42B8" w:rsidRPr="00F1715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rain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vides this coaching on the job.</w:t>
            </w:r>
          </w:p>
        </w:tc>
      </w:tr>
      <w:tr w:rsidR="00CB42B8" w:rsidRPr="000071AD" w:rsidTr="00C87AC8">
        <w:trPr>
          <w:trHeight w:val="547"/>
        </w:trPr>
        <w:tc>
          <w:tcPr>
            <w:tcW w:w="791" w:type="pct"/>
            <w:shd w:val="clear" w:color="auto" w:fill="auto"/>
          </w:tcPr>
          <w:p w:rsidR="00CB42B8" w:rsidRPr="00F1715C" w:rsidRDefault="00CB42B8" w:rsidP="00C87AC8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Team reflection</w:t>
            </w:r>
          </w:p>
        </w:tc>
        <w:tc>
          <w:tcPr>
            <w:tcW w:w="4209" w:type="pct"/>
          </w:tcPr>
          <w:p w:rsidR="00CB42B8" w:rsidRPr="00F1715C" w:rsidRDefault="00CB42B8" w:rsidP="000C76E5">
            <w:pPr>
              <w:pStyle w:val="NoSpacing"/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715C">
              <w:rPr>
                <w:rFonts w:ascii="Times New Roman" w:hAnsi="Times New Roman"/>
                <w:sz w:val="24"/>
                <w:szCs w:val="24"/>
                <w:lang w:val="en-GB"/>
              </w:rPr>
              <w:t>Team reflection on PREM execution and/or outcomes and formulation of potential actions for facilities</w:t>
            </w:r>
            <w:r w:rsidR="001E6F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Participants of these sessions are the </w:t>
            </w:r>
            <w:r w:rsidR="000C76E5">
              <w:rPr>
                <w:rFonts w:ascii="Times New Roman" w:hAnsi="Times New Roman"/>
                <w:sz w:val="24"/>
                <w:szCs w:val="24"/>
                <w:lang w:val="en-GB"/>
              </w:rPr>
              <w:t>professionals</w:t>
            </w:r>
            <w:r w:rsidR="001E6FC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facility manager (sessions per facility).</w:t>
            </w:r>
          </w:p>
        </w:tc>
      </w:tr>
      <w:tr w:rsidR="004C6B09" w:rsidRPr="000071AD" w:rsidTr="00313281">
        <w:trPr>
          <w:trHeight w:val="392"/>
        </w:trPr>
        <w:tc>
          <w:tcPr>
            <w:tcW w:w="5000" w:type="pct"/>
            <w:gridSpan w:val="2"/>
            <w:shd w:val="clear" w:color="auto" w:fill="auto"/>
          </w:tcPr>
          <w:p w:rsidR="004C6B09" w:rsidRPr="00F1715C" w:rsidRDefault="004C6B09" w:rsidP="0031328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9473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  <w:r w:rsidRPr="00F1715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ocess of using the implementation strategies</w:t>
            </w:r>
          </w:p>
        </w:tc>
      </w:tr>
      <w:tr w:rsidR="004C6B09" w:rsidRPr="001E6FC6" w:rsidTr="00313281">
        <w:trPr>
          <w:trHeight w:val="392"/>
        </w:trPr>
        <w:tc>
          <w:tcPr>
            <w:tcW w:w="5000" w:type="pct"/>
            <w:gridSpan w:val="2"/>
            <w:shd w:val="clear" w:color="auto" w:fill="auto"/>
          </w:tcPr>
          <w:p w:rsidR="004C6B09" w:rsidRPr="00F1715C" w:rsidRDefault="004C6B09" w:rsidP="00313281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object w:dxaOrig="11911" w:dyaOrig="4611" w14:anchorId="347A199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31.15pt;height:166.6pt" o:ole="">
                  <v:imagedata r:id="rId5" o:title=""/>
                </v:shape>
                <o:OLEObject Type="Embed" ProgID="Visio.Drawing.15" ShapeID="_x0000_i1025" DrawAspect="Content" ObjectID="_1676735565" r:id="rId6"/>
              </w:object>
            </w:r>
          </w:p>
        </w:tc>
      </w:tr>
    </w:tbl>
    <w:p w:rsidR="004C6B09" w:rsidRDefault="004C6B09" w:rsidP="005D0590">
      <w:pPr>
        <w:spacing w:line="320" w:lineRule="atLeast"/>
        <w:jc w:val="both"/>
        <w:rPr>
          <w:lang w:val="en-US"/>
        </w:rPr>
      </w:pPr>
    </w:p>
    <w:p w:rsidR="00CB42B8" w:rsidRPr="00C87AC8" w:rsidRDefault="00CB42B8" w:rsidP="00CB42B8">
      <w:pPr>
        <w:spacing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Supplementary materials 1: Overview of the implementation strategies.</w:t>
      </w:r>
    </w:p>
    <w:p w:rsidR="005D0590" w:rsidRPr="00394733" w:rsidRDefault="00394733" w:rsidP="005D0590">
      <w:pPr>
        <w:spacing w:line="320" w:lineRule="atLeast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del w:id="1" w:author="Rooijen, Marjolein van (HAG)" w:date="2021-02-17T10:50:00Z">
        <w:r w:rsidDel="00CB42B8">
          <w:fldChar w:fldCharType="begin"/>
        </w:r>
        <w:r w:rsidDel="00CB42B8">
          <w:fldChar w:fldCharType="end"/>
        </w:r>
      </w:del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PrChange w:id="2" w:author="Rooijen, Marjolein van (HAG)" w:date="2021-02-10T16:09:00Z">
          <w:tblPr>
            <w:tblW w:w="9072" w:type="dxa"/>
            <w:tblInd w:w="-5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9781"/>
        <w:tblGridChange w:id="3">
          <w:tblGrid>
            <w:gridCol w:w="9072"/>
          </w:tblGrid>
        </w:tblGridChange>
      </w:tblGrid>
      <w:tr w:rsidR="005D0590" w:rsidRPr="00240DCD" w:rsidDel="00394733" w:rsidTr="00394733">
        <w:trPr>
          <w:trHeight w:val="262"/>
          <w:del w:id="4" w:author="Rooijen, Marjolein van (HAG)" w:date="2021-02-10T16:10:00Z"/>
          <w:trPrChange w:id="5" w:author="Rooijen, Marjolein van (HAG)" w:date="2021-02-10T16:09:00Z">
            <w:trPr>
              <w:trHeight w:val="262"/>
            </w:trPr>
          </w:trPrChange>
        </w:trPr>
        <w:tc>
          <w:tcPr>
            <w:tcW w:w="9781" w:type="dxa"/>
            <w:shd w:val="clear" w:color="auto" w:fill="auto"/>
            <w:tcPrChange w:id="6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394733" w:rsidRDefault="005D0590" w:rsidP="00197822">
            <w:pPr>
              <w:pStyle w:val="NoSpacing"/>
              <w:spacing w:line="320" w:lineRule="atLeast"/>
              <w:jc w:val="both"/>
              <w:rPr>
                <w:del w:id="7" w:author="Rooijen, Marjolein van (HAG)" w:date="2021-02-10T16:10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8" w:author="Rooijen, Marjolein van (HAG)" w:date="2021-02-10T15:40:00Z">
              <w:r w:rsidRPr="00394733" w:rsidDel="005B7F3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Overview of p</w:delText>
              </w:r>
            </w:del>
            <w:del w:id="9" w:author="Rooijen, Marjolein van (HAG)" w:date="2021-02-10T16:09:00Z">
              <w:r w:rsidRPr="00394733" w:rsidDel="0039473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rocess of using the </w:delText>
              </w:r>
            </w:del>
            <w:del w:id="10" w:author="Rooijen, Marjolein van (HAG)" w:date="2021-02-10T15:47:00Z">
              <w:r w:rsidRPr="00394733" w:rsidDel="00197822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PREM and </w:delText>
              </w:r>
            </w:del>
            <w:del w:id="11" w:author="Rooijen, Marjolein van (HAG)" w:date="2021-02-10T16:09:00Z">
              <w:r w:rsidRPr="00394733" w:rsidDel="0039473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implementation strategies</w:delText>
              </w:r>
            </w:del>
          </w:p>
        </w:tc>
      </w:tr>
      <w:tr w:rsidR="005D0590" w:rsidRPr="00240DCD" w:rsidDel="00394733" w:rsidTr="00394733">
        <w:trPr>
          <w:trHeight w:val="262"/>
          <w:del w:id="12" w:author="Rooijen, Marjolein van (HAG)" w:date="2021-02-10T16:10:00Z"/>
          <w:trPrChange w:id="13" w:author="Rooijen, Marjolein van (HAG)" w:date="2021-02-10T16:09:00Z">
            <w:trPr>
              <w:trHeight w:val="262"/>
            </w:trPr>
          </w:trPrChange>
        </w:trPr>
        <w:tc>
          <w:tcPr>
            <w:tcW w:w="9781" w:type="dxa"/>
            <w:shd w:val="clear" w:color="auto" w:fill="auto"/>
            <w:tcPrChange w:id="14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197822" w:rsidRPr="00394733" w:rsidDel="00394733" w:rsidRDefault="00197822" w:rsidP="00C14BBE">
            <w:pPr>
              <w:spacing w:line="320" w:lineRule="atLeast"/>
              <w:jc w:val="both"/>
              <w:rPr>
                <w:del w:id="15" w:author="Rooijen, Marjolein van (HAG)" w:date="2021-02-10T16:10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del w:id="16" w:author="Rooijen, Marjolein van (HAG)" w:date="2021-02-10T15:53:00Z">
              <w:r w:rsidRPr="00001D76" w:rsidDel="00197822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delText xml:space="preserve">1. </w:delText>
              </w:r>
              <w:r w:rsidRPr="00001D76" w:rsidDel="00197822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Introduction</w:delText>
              </w:r>
              <w:r w:rsidRPr="00001D76" w:rsidDel="00197822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delText xml:space="preserve">; a kick-off meeting introduces the PREM by using a film and an Infographic. Care-users receive a pocket booklet to prepare their PREM dialogue. Care-users and </w:delText>
              </w:r>
              <w:r w:rsidRPr="00394733" w:rsidDel="00197822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delText>professionals fill out a QuickScan.</w:delText>
              </w:r>
            </w:del>
          </w:p>
          <w:p w:rsidR="00197822" w:rsidRPr="00394733" w:rsidDel="00394733" w:rsidRDefault="00197822" w:rsidP="00C14BBE">
            <w:pPr>
              <w:spacing w:line="320" w:lineRule="atLeast"/>
              <w:jc w:val="both"/>
              <w:rPr>
                <w:del w:id="17" w:author="Rooijen, Marjolein van (HAG)" w:date="2021-02-10T16:10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del w:id="18" w:author="Rooijen, Marjolein van (HAG)" w:date="2021-02-10T15:53:00Z">
              <w:r w:rsidRPr="00394733" w:rsidDel="00197822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delText xml:space="preserve">2. </w:delText>
              </w:r>
              <w:r w:rsidRPr="00394733" w:rsidDel="00197822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>Goal setting</w:delText>
              </w:r>
              <w:r w:rsidRPr="00394733" w:rsidDel="00197822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delText>; based on QuickScan results, Key persons (a care-user, a professional and a manager) set location-specific goals.</w:delText>
              </w:r>
            </w:del>
          </w:p>
          <w:p w:rsidR="00197822" w:rsidRPr="00394733" w:rsidDel="00394733" w:rsidRDefault="00197822" w:rsidP="00C14BBE">
            <w:pPr>
              <w:pStyle w:val="NoSpacing"/>
              <w:spacing w:line="320" w:lineRule="atLeast"/>
              <w:jc w:val="both"/>
              <w:rPr>
                <w:del w:id="19" w:author="Rooijen, Marjolein van (HAG)" w:date="2021-02-10T16:10:00Z"/>
                <w:rFonts w:ascii="Times New Roman" w:hAnsi="Times New Roman"/>
                <w:sz w:val="24"/>
                <w:szCs w:val="24"/>
                <w:lang w:val="en-GB"/>
              </w:rPr>
            </w:pPr>
            <w:del w:id="20" w:author="Rooijen, Marjolein van (HAG)" w:date="2021-02-10T15:53:00Z">
              <w:r w:rsidRPr="00394733" w:rsidDel="00197822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3. </w:delText>
              </w:r>
              <w:r w:rsidRPr="00394733" w:rsidDel="00197822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Strategy roll out</w:delText>
              </w:r>
              <w:r w:rsidRPr="00394733" w:rsidDel="00197822">
                <w:rPr>
                  <w:rFonts w:ascii="Times New Roman" w:hAnsi="Times New Roman"/>
                  <w:sz w:val="24"/>
                  <w:szCs w:val="24"/>
                  <w:lang w:val="en-GB"/>
                </w:rPr>
                <w:delText>; professionals receive a group training explaining the pocket booklet and process description, followed by individual coaching.</w:delText>
              </w:r>
            </w:del>
          </w:p>
          <w:p w:rsidR="00197822" w:rsidRPr="00394733" w:rsidDel="00197822" w:rsidRDefault="00197822" w:rsidP="00C14BBE">
            <w:pPr>
              <w:pStyle w:val="NoSpacing"/>
              <w:spacing w:line="320" w:lineRule="atLeast"/>
              <w:jc w:val="both"/>
              <w:rPr>
                <w:del w:id="21" w:author="Rooijen, Marjolein van (HAG)" w:date="2021-02-10T15:53:00Z"/>
                <w:rFonts w:ascii="Times New Roman" w:hAnsi="Times New Roman"/>
                <w:sz w:val="24"/>
                <w:szCs w:val="24"/>
                <w:lang w:val="en-GB"/>
              </w:rPr>
            </w:pPr>
            <w:del w:id="22" w:author="Rooijen, Marjolein van (HAG)" w:date="2021-02-10T15:53:00Z">
              <w:r w:rsidRPr="00394733" w:rsidDel="00197822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4. </w:delText>
              </w:r>
              <w:r w:rsidRPr="00394733" w:rsidDel="00197822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Reflect and evaluate on</w:delText>
              </w:r>
              <w:r w:rsidRPr="00394733" w:rsidDel="00197822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 </w:delText>
              </w:r>
              <w:r w:rsidRPr="00394733" w:rsidDel="00197822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goals</w:delText>
              </w:r>
              <w:r w:rsidRPr="00394733" w:rsidDel="00197822">
                <w:rPr>
                  <w:rFonts w:ascii="Times New Roman" w:hAnsi="Times New Roman"/>
                  <w:sz w:val="24"/>
                  <w:szCs w:val="24"/>
                  <w:lang w:val="en-GB"/>
                </w:rPr>
                <w:delText>; the QuickScan, including location-specific goals, are filled out by care-users and professionals to reflect upon the implementation process. Key persons evaluate and set new goals if needed.</w:delText>
              </w:r>
            </w:del>
          </w:p>
          <w:p w:rsidR="005D0590" w:rsidRPr="00001D76" w:rsidDel="00394733" w:rsidRDefault="005D0590" w:rsidP="00C14BBE">
            <w:pPr>
              <w:pStyle w:val="NoSpacing"/>
              <w:spacing w:line="320" w:lineRule="atLeast"/>
              <w:jc w:val="both"/>
              <w:rPr>
                <w:del w:id="23" w:author="Rooijen, Marjolein van (HAG)" w:date="2021-02-10T16:10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24" w:author="Rooijen, Marjolein van (HAG)" w:date="2021-02-10T15:56:00Z">
              <w:r w:rsidRPr="00001D76" w:rsidDel="00197822">
                <w:rPr>
                  <w:rFonts w:ascii="Times New Roman" w:hAnsi="Times New Roman"/>
                  <w:noProof/>
                  <w:sz w:val="24"/>
                  <w:szCs w:val="24"/>
                  <w:lang w:val="en-GB"/>
                </w:rPr>
                <w:object w:dxaOrig="13401" w:dyaOrig="4970" w14:anchorId="595E5DEB">
                  <v:shape id="_x0000_i1026" type="#_x0000_t75" style="width:442.05pt;height:164.95pt" o:ole="">
                    <v:imagedata r:id="rId7" o:title=""/>
                  </v:shape>
                  <o:OLEObject Type="Embed" ProgID="Visio.Drawing.15" ShapeID="_x0000_i1026" DrawAspect="Content" ObjectID="_1676735566" r:id="rId8"/>
                </w:object>
              </w:r>
            </w:del>
          </w:p>
        </w:tc>
      </w:tr>
      <w:tr w:rsidR="005D0590" w:rsidRPr="00240DCD" w:rsidDel="00394733" w:rsidTr="00394733">
        <w:trPr>
          <w:trHeight w:val="262"/>
          <w:del w:id="25" w:author="Rooijen, Marjolein van (HAG)" w:date="2021-02-10T16:10:00Z"/>
          <w:trPrChange w:id="26" w:author="Rooijen, Marjolein van (HAG)" w:date="2021-02-10T16:09:00Z">
            <w:trPr>
              <w:trHeight w:val="262"/>
            </w:trPr>
          </w:trPrChange>
        </w:trPr>
        <w:tc>
          <w:tcPr>
            <w:tcW w:w="9781" w:type="dxa"/>
            <w:shd w:val="clear" w:color="auto" w:fill="auto"/>
            <w:tcPrChange w:id="27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001D76" w:rsidDel="00394733" w:rsidRDefault="005D0590" w:rsidP="00C14BBE">
            <w:pPr>
              <w:pStyle w:val="NoSpacing"/>
              <w:spacing w:line="320" w:lineRule="atLeast"/>
              <w:jc w:val="both"/>
              <w:rPr>
                <w:del w:id="28" w:author="Rooijen, Marjolein van (HAG)" w:date="2021-02-10T16:10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29" w:author="Rooijen, Marjolein van (HAG)" w:date="2021-02-10T16:09:00Z">
              <w:r w:rsidRPr="00001D76" w:rsidDel="0039473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>Strategies</w:delText>
              </w:r>
            </w:del>
          </w:p>
        </w:tc>
      </w:tr>
      <w:tr w:rsidR="005D0590" w:rsidRPr="00240DCD" w:rsidDel="00982843" w:rsidTr="00394733">
        <w:trPr>
          <w:trHeight w:val="1091"/>
          <w:del w:id="30" w:author="Rooijen, Marjolein van (HAG)" w:date="2021-02-10T15:58:00Z"/>
          <w:trPrChange w:id="31" w:author="Rooijen, Marjolein van (HAG)" w:date="2021-02-10T16:09:00Z">
            <w:trPr>
              <w:trHeight w:val="1091"/>
            </w:trPr>
          </w:trPrChange>
        </w:trPr>
        <w:tc>
          <w:tcPr>
            <w:tcW w:w="9781" w:type="dxa"/>
            <w:shd w:val="clear" w:color="auto" w:fill="auto"/>
            <w:tcPrChange w:id="32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33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34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US"/>
                </w:rPr>
                <w:delText xml:space="preserve">QuickScan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US"/>
                </w:rPr>
                <w:delText xml:space="preserve">QuickScans are short questionnaires based on barriers identified in the first study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US"/>
                </w:rPr>
                <w:fldChar w:fldCharType="begin">
                  <w:fldData xml:space="preserve">PEVuZE5vdGU+PENpdGU+PEF1dGhvcj52YW4gUm9vaWplbjwvQXV0aG9yPjxZZWFyPjIwMjA8L1ll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</w:fldData>
                </w:fldChar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US"/>
                </w:rPr>
                <w:delInstrText xml:space="preserve"> ADDIN EN.CITE </w:delInstrText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US"/>
                  <w:rPrChange w:id="35" w:author="Rooijen, Marjolein van (HAG)" w:date="2021-02-10T16:10:00Z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rPrChange>
                </w:rPr>
                <w:fldChar w:fldCharType="begin">
                  <w:fldData xml:space="preserve">PEVuZE5vdGU+PENpdGU+PEF1dGhvcj52YW4gUm9vaWplbjwvQXV0aG9yPjxZZWFyPjIwMjA8L1ll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</w:fldData>
                </w:fldChar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US"/>
                </w:rPr>
                <w:delInstrText xml:space="preserve"> ADDIN EN.CITE.DATA </w:delInstrText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US"/>
                  <w:rPrChange w:id="36" w:author="Rooijen, Marjolein van (HAG)" w:date="2021-02-10T16:10:00Z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rPrChange>
                </w:rPr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US"/>
                  <w:rPrChange w:id="37" w:author="Rooijen, Marjolein van (HAG)" w:date="2021-02-10T16:10:00Z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rPrChange>
                </w:rPr>
                <w:fldChar w:fldCharType="end"/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US"/>
                  <w:rPrChange w:id="38" w:author="Rooijen, Marjolein van (HAG)" w:date="2021-02-10T16:10:00Z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rPrChange>
                </w:rPr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US"/>
                  <w:rPrChange w:id="39" w:author="Rooijen, Marjolein van (HAG)" w:date="2021-02-10T16:10:00Z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rPrChange>
                </w:rPr>
                <w:fldChar w:fldCharType="separate"/>
              </w:r>
              <w:r w:rsidRPr="00001D76" w:rsidDel="00982843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delText>(van Rooijen et al. 2020)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US"/>
                </w:rPr>
                <w:fldChar w:fldCharType="end"/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US"/>
                </w:rPr>
                <w:delText xml:space="preserve">.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>QuickScans explore the implementation status and identify location specific points for improvement. The QuickScans are</w:delText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 tailored to care-users and professionals’ relevance.</w:delText>
              </w:r>
            </w:del>
          </w:p>
        </w:tc>
      </w:tr>
      <w:tr w:rsidR="005D0590" w:rsidRPr="00240DCD" w:rsidDel="00982843" w:rsidTr="00394733">
        <w:trPr>
          <w:trHeight w:val="815"/>
          <w:del w:id="40" w:author="Rooijen, Marjolein van (HAG)" w:date="2021-02-10T15:58:00Z"/>
          <w:trPrChange w:id="41" w:author="Rooijen, Marjolein van (HAG)" w:date="2021-02-10T16:09:00Z">
            <w:trPr>
              <w:trHeight w:val="815"/>
            </w:trPr>
          </w:trPrChange>
        </w:trPr>
        <w:tc>
          <w:tcPr>
            <w:tcW w:w="9781" w:type="dxa"/>
            <w:shd w:val="clear" w:color="auto" w:fill="auto"/>
            <w:tcPrChange w:id="42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43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44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Kick-off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>The kick-off meeting introduces the implementation strategy process for all care-users and professionals. It clarifies the goal and added value of the PREM using Infographics and showing a fi</w:delText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lm. </w:delText>
              </w:r>
            </w:del>
          </w:p>
        </w:tc>
      </w:tr>
      <w:tr w:rsidR="005D0590" w:rsidRPr="00240DCD" w:rsidDel="00982843" w:rsidTr="00394733">
        <w:trPr>
          <w:trHeight w:val="1092"/>
          <w:del w:id="45" w:author="Rooijen, Marjolein van (HAG)" w:date="2021-02-10T15:58:00Z"/>
          <w:trPrChange w:id="46" w:author="Rooijen, Marjolein van (HAG)" w:date="2021-02-10T16:09:00Z">
            <w:trPr>
              <w:trHeight w:val="1092"/>
            </w:trPr>
          </w:trPrChange>
        </w:trPr>
        <w:tc>
          <w:tcPr>
            <w:tcW w:w="9781" w:type="dxa"/>
            <w:shd w:val="clear" w:color="auto" w:fill="auto"/>
            <w:tcPrChange w:id="47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48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49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lastRenderedPageBreak/>
                <w:delText xml:space="preserve">Infographics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>Infographics explain the goal and added value of the PREM, for care-users, and for professionals information is added about the PREMs position within the organisation’s care cycle. The infographics are distributed during the kick-off, h</w:delText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>ang in location’s communal rooms and are posted on the intranet.</w:delText>
              </w:r>
            </w:del>
          </w:p>
        </w:tc>
      </w:tr>
      <w:tr w:rsidR="005D0590" w:rsidRPr="00240DCD" w:rsidDel="00982843" w:rsidTr="00394733">
        <w:trPr>
          <w:trHeight w:val="558"/>
          <w:del w:id="50" w:author="Rooijen, Marjolein van (HAG)" w:date="2021-02-10T15:58:00Z"/>
          <w:trPrChange w:id="51" w:author="Rooijen, Marjolein van (HAG)" w:date="2021-02-10T16:09:00Z">
            <w:trPr>
              <w:trHeight w:val="558"/>
            </w:trPr>
          </w:trPrChange>
        </w:trPr>
        <w:tc>
          <w:tcPr>
            <w:tcW w:w="9781" w:type="dxa"/>
            <w:shd w:val="clear" w:color="auto" w:fill="auto"/>
            <w:tcPrChange w:id="52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001D76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53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54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Film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>The film explains the PREMs goal and provides examples of PREM use for care-users and professionals. The film is shown</w:delText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 during the kick-off, the refresher training and available online. See YouTube: </w:delText>
              </w:r>
              <w:r w:rsidR="00001D76" w:rsidRPr="00394733" w:rsidDel="00982843">
                <w:rPr>
                  <w:rFonts w:ascii="Times New Roman" w:hAnsi="Times New Roman"/>
                  <w:sz w:val="24"/>
                  <w:szCs w:val="24"/>
                  <w:rPrChange w:id="55" w:author="Rooijen, Marjolein van (HAG)" w:date="2021-02-10T16:10:00Z">
                    <w:rPr/>
                  </w:rPrChange>
                </w:rPr>
                <w:fldChar w:fldCharType="begin"/>
              </w:r>
              <w:r w:rsidR="00001D76" w:rsidRPr="00394733" w:rsidDel="00982843">
                <w:rPr>
                  <w:rFonts w:ascii="Times New Roman" w:hAnsi="Times New Roman"/>
                  <w:sz w:val="24"/>
                  <w:szCs w:val="24"/>
                  <w:lang w:val="en-US"/>
                  <w:rPrChange w:id="56" w:author="Rooijen, Marjolein van (HAG)" w:date="2021-02-10T16:10:00Z">
                    <w:rPr/>
                  </w:rPrChange>
                </w:rPr>
                <w:delInstrText xml:space="preserve"> HYPERLINK "https://www.youtube.com/watch?v=hCsRuv3Bz1g&amp;t=8s" </w:delInstrText>
              </w:r>
              <w:r w:rsidR="00001D76" w:rsidRPr="00394733" w:rsidDel="00982843">
                <w:rPr>
                  <w:rPrChange w:id="57" w:author="Rooijen, Marjolein van (HAG)" w:date="2021-02-10T16:10:00Z">
                    <w:rPr>
                      <w:rStyle w:val="Hyperlink"/>
                      <w:rFonts w:ascii="Times New Roman" w:hAnsi="Times New Roman"/>
                      <w:sz w:val="24"/>
                      <w:szCs w:val="24"/>
                      <w:lang w:val="en-GB"/>
                    </w:rPr>
                  </w:rPrChange>
                </w:rPr>
                <w:fldChar w:fldCharType="separate"/>
              </w:r>
              <w:r w:rsidRPr="00394733" w:rsidDel="00982843">
                <w:rPr>
                  <w:rStyle w:val="Hyperlink"/>
                  <w:rFonts w:ascii="Times New Roman" w:hAnsi="Times New Roman"/>
                  <w:sz w:val="24"/>
                  <w:szCs w:val="24"/>
                  <w:lang w:val="en-GB"/>
                </w:rPr>
                <w:delText>https://www.youtube.com/watch?v=hCsRuv3Bz1g&amp;t=8s</w:delText>
              </w:r>
              <w:r w:rsidR="00001D76" w:rsidRPr="00394733" w:rsidDel="00982843">
                <w:rPr>
                  <w:rStyle w:val="Hyperlink"/>
                  <w:rFonts w:ascii="Times New Roman" w:hAnsi="Times New Roman"/>
                  <w:sz w:val="24"/>
                  <w:szCs w:val="24"/>
                  <w:lang w:val="en-GB"/>
                  <w:rPrChange w:id="58" w:author="Rooijen, Marjolein van (HAG)" w:date="2021-02-10T16:10:00Z">
                    <w:rPr>
                      <w:rStyle w:val="Hyperlink"/>
                      <w:rFonts w:ascii="Times New Roman" w:hAnsi="Times New Roman"/>
                      <w:sz w:val="24"/>
                      <w:szCs w:val="24"/>
                      <w:lang w:val="en-GB"/>
                    </w:rPr>
                  </w:rPrChange>
                </w:rPr>
                <w:fldChar w:fldCharType="end"/>
              </w:r>
            </w:del>
          </w:p>
        </w:tc>
      </w:tr>
      <w:tr w:rsidR="005D0590" w:rsidRPr="00240DCD" w:rsidDel="00982843" w:rsidTr="00394733">
        <w:trPr>
          <w:trHeight w:val="612"/>
          <w:del w:id="59" w:author="Rooijen, Marjolein van (HAG)" w:date="2021-02-10T15:58:00Z"/>
          <w:trPrChange w:id="60" w:author="Rooijen, Marjolein van (HAG)" w:date="2021-02-10T16:09:00Z">
            <w:trPr>
              <w:trHeight w:val="612"/>
            </w:trPr>
          </w:trPrChange>
        </w:trPr>
        <w:tc>
          <w:tcPr>
            <w:tcW w:w="9781" w:type="dxa"/>
            <w:shd w:val="clear" w:color="auto" w:fill="auto"/>
            <w:tcPrChange w:id="61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62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63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Pocket booklet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 w:eastAsia="nl-NL"/>
                </w:rPr>
                <w:delText xml:space="preserve">The pocket booklet aims to support care-users to prepare, execute and remember the PREM dialogue, and can be used before, during and after the PREM dialogue. </w:delText>
              </w:r>
            </w:del>
          </w:p>
        </w:tc>
      </w:tr>
      <w:tr w:rsidR="005D0590" w:rsidRPr="00240DCD" w:rsidDel="00982843" w:rsidTr="00394733">
        <w:trPr>
          <w:trHeight w:val="612"/>
          <w:del w:id="64" w:author="Rooijen, Marjolein van (HAG)" w:date="2021-02-10T15:58:00Z"/>
          <w:trPrChange w:id="65" w:author="Rooijen, Marjolein van (HAG)" w:date="2021-02-10T16:09:00Z">
            <w:trPr>
              <w:trHeight w:val="612"/>
            </w:trPr>
          </w:trPrChange>
        </w:trPr>
        <w:tc>
          <w:tcPr>
            <w:tcW w:w="9781" w:type="dxa"/>
            <w:shd w:val="clear" w:color="auto" w:fill="auto"/>
            <w:tcPrChange w:id="66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67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68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Key persons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Key persons aim to bridge three stakeholder groups per location; care-users, professionals, and the team leader to support the </w:delText>
              </w:r>
              <w:r w:rsidRPr="00394733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>implementation process and determine learning goals based on QuickScan outcomes in the beginning and evaluate the implementation outcomes at the end of the process.</w:delText>
              </w:r>
            </w:del>
          </w:p>
        </w:tc>
      </w:tr>
      <w:tr w:rsidR="005D0590" w:rsidRPr="00240DCD" w:rsidDel="00982843" w:rsidTr="00394733">
        <w:trPr>
          <w:trHeight w:val="67"/>
          <w:del w:id="69" w:author="Rooijen, Marjolein van (HAG)" w:date="2021-02-10T15:58:00Z"/>
          <w:trPrChange w:id="70" w:author="Rooijen, Marjolein van (HAG)" w:date="2021-02-10T16:09:00Z">
            <w:trPr>
              <w:trHeight w:val="67"/>
            </w:trPr>
          </w:trPrChange>
        </w:trPr>
        <w:tc>
          <w:tcPr>
            <w:tcW w:w="9781" w:type="dxa"/>
            <w:shd w:val="clear" w:color="auto" w:fill="auto"/>
            <w:tcPrChange w:id="71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72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73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Process description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 w:eastAsia="nl-NL"/>
                </w:rPr>
                <w:delText>The process description aims to visually guide professionals in when and how the PREM should be used.</w:delText>
              </w:r>
            </w:del>
          </w:p>
        </w:tc>
      </w:tr>
      <w:tr w:rsidR="005D0590" w:rsidRPr="00240DCD" w:rsidDel="00982843" w:rsidTr="00394733">
        <w:trPr>
          <w:trHeight w:val="831"/>
          <w:del w:id="74" w:author="Rooijen, Marjolein van (HAG)" w:date="2021-02-10T15:58:00Z"/>
          <w:trPrChange w:id="75" w:author="Rooijen, Marjolein van (HAG)" w:date="2021-02-10T16:09:00Z">
            <w:trPr>
              <w:trHeight w:val="831"/>
            </w:trPr>
          </w:trPrChange>
        </w:trPr>
        <w:tc>
          <w:tcPr>
            <w:tcW w:w="9781" w:type="dxa"/>
            <w:shd w:val="clear" w:color="auto" w:fill="auto"/>
            <w:tcPrChange w:id="76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77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78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Refresher training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 w:eastAsia="nl-NL"/>
                </w:rPr>
                <w:delText xml:space="preserve">This training (3 hours) aims to provide additional information about the PREMs added value, process and available communication supportive strategies for professionals. </w:delText>
              </w:r>
            </w:del>
          </w:p>
        </w:tc>
      </w:tr>
      <w:tr w:rsidR="005D0590" w:rsidRPr="00240DCD" w:rsidDel="00982843" w:rsidTr="00394733">
        <w:trPr>
          <w:trHeight w:val="54"/>
          <w:del w:id="79" w:author="Rooijen, Marjolein van (HAG)" w:date="2021-02-10T15:58:00Z"/>
          <w:trPrChange w:id="80" w:author="Rooijen, Marjolein van (HAG)" w:date="2021-02-10T16:09:00Z">
            <w:trPr>
              <w:trHeight w:val="54"/>
            </w:trPr>
          </w:trPrChange>
        </w:trPr>
        <w:tc>
          <w:tcPr>
            <w:tcW w:w="9781" w:type="dxa"/>
            <w:shd w:val="clear" w:color="auto" w:fill="auto"/>
            <w:tcPrChange w:id="81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82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83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Coaching on the job (professionals)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PREM trainers coach professionals during the PREM dialogue, tailored to the professionals’ and care-users’ needs. Trainers observe and use role modelling to demonstrate skills. </w:delText>
              </w:r>
            </w:del>
          </w:p>
        </w:tc>
      </w:tr>
      <w:tr w:rsidR="005D0590" w:rsidRPr="00240DCD" w:rsidDel="00982843" w:rsidTr="00394733">
        <w:trPr>
          <w:trHeight w:val="425"/>
          <w:del w:id="84" w:author="Rooijen, Marjolein van (HAG)" w:date="2021-02-10T15:58:00Z"/>
          <w:trPrChange w:id="85" w:author="Rooijen, Marjolein van (HAG)" w:date="2021-02-10T16:09:00Z">
            <w:trPr>
              <w:trHeight w:val="425"/>
            </w:trPr>
          </w:trPrChange>
        </w:trPr>
        <w:tc>
          <w:tcPr>
            <w:tcW w:w="9781" w:type="dxa"/>
            <w:shd w:val="clear" w:color="auto" w:fill="auto"/>
            <w:tcPrChange w:id="86" w:author="Rooijen, Marjolein van (HAG)" w:date="2021-02-10T16:09:00Z">
              <w:tcPr>
                <w:tcW w:w="9072" w:type="dxa"/>
                <w:shd w:val="clear" w:color="auto" w:fill="auto"/>
              </w:tcPr>
            </w:tcPrChange>
          </w:tcPr>
          <w:p w:rsidR="005D0590" w:rsidRPr="00394733" w:rsidDel="00982843" w:rsidRDefault="005D0590" w:rsidP="00C14BBE">
            <w:pPr>
              <w:pStyle w:val="NoSpacing"/>
              <w:spacing w:line="320" w:lineRule="atLeast"/>
              <w:jc w:val="both"/>
              <w:rPr>
                <w:del w:id="87" w:author="Rooijen, Marjolein van (HAG)" w:date="2021-02-10T15:58:00Z"/>
                <w:rFonts w:ascii="Times New Roman" w:hAnsi="Times New Roman"/>
                <w:b/>
                <w:sz w:val="24"/>
                <w:szCs w:val="24"/>
                <w:lang w:val="en-GB"/>
              </w:rPr>
            </w:pPr>
            <w:del w:id="88" w:author="Rooijen, Marjolein van (HAG)" w:date="2021-02-10T15:58:00Z">
              <w:r w:rsidRPr="00001D76" w:rsidDel="00982843">
                <w:rPr>
                  <w:rFonts w:ascii="Times New Roman" w:hAnsi="Times New Roman"/>
                  <w:b/>
                  <w:sz w:val="24"/>
                  <w:szCs w:val="24"/>
                  <w:lang w:val="en-GB"/>
                </w:rPr>
                <w:delText xml:space="preserve">Coaching on the job (team leaders): </w:delText>
              </w:r>
              <w:r w:rsidRPr="00001D76" w:rsidDel="00982843">
                <w:rPr>
                  <w:rFonts w:ascii="Times New Roman" w:hAnsi="Times New Roman"/>
                  <w:sz w:val="24"/>
                  <w:szCs w:val="24"/>
                  <w:lang w:val="en-GB"/>
                </w:rPr>
                <w:delText xml:space="preserve">This coaching aims to facilitate professionals during team discussion on PREM outcomes and formulation of potential actions for locations. A psychologist working coaches the professionals. </w:delText>
              </w:r>
            </w:del>
          </w:p>
        </w:tc>
      </w:tr>
    </w:tbl>
    <w:p w:rsidR="005D0590" w:rsidRPr="00001D76" w:rsidDel="00982843" w:rsidRDefault="005D0590" w:rsidP="005D0590">
      <w:pPr>
        <w:spacing w:line="320" w:lineRule="atLeast"/>
        <w:jc w:val="both"/>
        <w:rPr>
          <w:del w:id="89" w:author="Rooijen, Marjolein van (HAG)" w:date="2021-02-10T15:58:00Z"/>
          <w:rFonts w:ascii="Times New Roman" w:hAnsi="Times New Roman" w:cs="Times New Roman"/>
          <w:i/>
          <w:sz w:val="24"/>
          <w:szCs w:val="24"/>
          <w:lang w:val="en-GB"/>
        </w:rPr>
      </w:pPr>
    </w:p>
    <w:p w:rsidR="005D0590" w:rsidRPr="00394733" w:rsidDel="00982843" w:rsidRDefault="005D0590" w:rsidP="005D0590">
      <w:pPr>
        <w:spacing w:line="320" w:lineRule="atLeast"/>
        <w:jc w:val="both"/>
        <w:rPr>
          <w:del w:id="90" w:author="Rooijen, Marjolein van (HAG)" w:date="2021-02-10T15:58:00Z"/>
          <w:rFonts w:ascii="Times New Roman" w:hAnsi="Times New Roman" w:cs="Times New Roman"/>
          <w:i/>
          <w:sz w:val="24"/>
          <w:szCs w:val="24"/>
          <w:lang w:val="en-GB"/>
        </w:rPr>
      </w:pPr>
      <w:del w:id="91" w:author="Rooijen, Marjolein van (HAG)" w:date="2021-02-10T15:58:00Z">
        <w:r w:rsidRPr="00394733" w:rsidDel="00982843">
          <w:rPr>
            <w:rFonts w:ascii="Times New Roman" w:hAnsi="Times New Roman" w:cs="Times New Roman"/>
            <w:b/>
            <w:bCs/>
            <w:iCs/>
            <w:sz w:val="24"/>
            <w:szCs w:val="24"/>
            <w:lang w:val="en-GB"/>
          </w:rPr>
          <w:delText>Supplementary materials 1.</w:delText>
        </w:r>
        <w:r w:rsidRPr="00394733" w:rsidDel="00982843">
          <w:rPr>
            <w:rFonts w:ascii="Times New Roman" w:hAnsi="Times New Roman" w:cs="Times New Roman"/>
            <w:i/>
            <w:sz w:val="24"/>
            <w:szCs w:val="24"/>
            <w:lang w:val="en-GB"/>
          </w:rPr>
          <w:delText xml:space="preserve"> </w:delText>
        </w:r>
        <w:r w:rsidRPr="00394733" w:rsidDel="00982843">
          <w:rPr>
            <w:rFonts w:ascii="Times New Roman" w:hAnsi="Times New Roman" w:cs="Times New Roman"/>
            <w:iCs/>
            <w:sz w:val="24"/>
            <w:szCs w:val="24"/>
            <w:lang w:val="en-GB"/>
          </w:rPr>
          <w:delText>Overview of the process of using the PREM and implementation strategies.</w:delText>
        </w:r>
      </w:del>
    </w:p>
    <w:p w:rsidR="00197822" w:rsidRPr="00394733" w:rsidRDefault="00197822" w:rsidP="003A48EA">
      <w:pPr>
        <w:jc w:val="both"/>
        <w:rPr>
          <w:ins w:id="92" w:author="Rooijen, Marjolein van (HAG)" w:date="2021-02-10T15:49:00Z"/>
          <w:rFonts w:ascii="Times New Roman" w:hAnsi="Times New Roman" w:cs="Times New Roman"/>
          <w:sz w:val="24"/>
          <w:szCs w:val="24"/>
          <w:lang w:val="en-US"/>
          <w:rPrChange w:id="93" w:author="Rooijen, Marjolein van (HAG)" w:date="2021-02-10T16:10:00Z">
            <w:rPr>
              <w:ins w:id="94" w:author="Rooijen, Marjolein van (HAG)" w:date="2021-02-10T15:49:00Z"/>
              <w:rFonts w:asciiTheme="minorHAnsi" w:hAnsiTheme="minorHAnsi" w:cstheme="minorHAnsi"/>
              <w:sz w:val="24"/>
              <w:szCs w:val="24"/>
              <w:lang w:val="en-US"/>
            </w:rPr>
          </w:rPrChange>
        </w:rPr>
      </w:pPr>
    </w:p>
    <w:p w:rsidR="00197822" w:rsidRPr="00394733" w:rsidRDefault="00197822" w:rsidP="003A48EA">
      <w:pPr>
        <w:jc w:val="both"/>
        <w:rPr>
          <w:rFonts w:ascii="Times New Roman" w:hAnsi="Times New Roman" w:cs="Times New Roman"/>
          <w:i/>
          <w:sz w:val="24"/>
          <w:szCs w:val="24"/>
          <w:lang w:val="en-US"/>
          <w:rPrChange w:id="95" w:author="Rooijen, Marjolein van (HAG)" w:date="2021-02-10T16:10:00Z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</w:rPrChange>
        </w:rPr>
      </w:pPr>
    </w:p>
    <w:sectPr w:rsidR="00197822" w:rsidRPr="00394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oijen, Marjolein van (HAG)">
    <w15:presenceInfo w15:providerId="None" w15:userId="Rooijen, Marjolein van (HAG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FAC"/>
    <w:rsid w:val="00001D76"/>
    <w:rsid w:val="000071AD"/>
    <w:rsid w:val="000C76E5"/>
    <w:rsid w:val="00197822"/>
    <w:rsid w:val="001E6FC6"/>
    <w:rsid w:val="00240DCD"/>
    <w:rsid w:val="00394733"/>
    <w:rsid w:val="003A48EA"/>
    <w:rsid w:val="003E064D"/>
    <w:rsid w:val="004B2FAC"/>
    <w:rsid w:val="004C6B09"/>
    <w:rsid w:val="005B7F33"/>
    <w:rsid w:val="005D0590"/>
    <w:rsid w:val="008941FD"/>
    <w:rsid w:val="008E5D1E"/>
    <w:rsid w:val="00982843"/>
    <w:rsid w:val="009E508A"/>
    <w:rsid w:val="00BD0D5F"/>
    <w:rsid w:val="00CB42B8"/>
    <w:rsid w:val="00CC1B35"/>
    <w:rsid w:val="00E05FF3"/>
    <w:rsid w:val="00E23B33"/>
    <w:rsid w:val="00E9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C153D08"/>
  <w15:chartTrackingRefBased/>
  <w15:docId w15:val="{CF5A2A69-F5C9-4956-A37E-7D3AF821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B2FAC"/>
    <w:rPr>
      <w:color w:val="0563C1"/>
      <w:u w:val="single"/>
    </w:rPr>
  </w:style>
  <w:style w:type="paragraph" w:styleId="NoSpacing">
    <w:name w:val="No Spacing"/>
    <w:link w:val="NoSpacingChar"/>
    <w:uiPriority w:val="1"/>
    <w:qFormat/>
    <w:rsid w:val="004B2FAC"/>
    <w:pPr>
      <w:spacing w:line="240" w:lineRule="auto"/>
    </w:pPr>
    <w:rPr>
      <w:rFonts w:eastAsia="Calibri" w:cs="Times New Roman"/>
    </w:rPr>
  </w:style>
  <w:style w:type="character" w:customStyle="1" w:styleId="NoSpacingChar">
    <w:name w:val="No Spacing Char"/>
    <w:link w:val="NoSpacing"/>
    <w:uiPriority w:val="1"/>
    <w:rsid w:val="004B2FAC"/>
    <w:rPr>
      <w:rFonts w:eastAsia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F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F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7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82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82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84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1.vsdx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Visio_Drawing.vsdx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microsoft.com/office/2011/relationships/people" Target="people.xml"/><Relationship Id="rId4" Type="http://schemas.openxmlformats.org/officeDocument/2006/relationships/hyperlink" Target="https://www.youtube.com/watch?v=hCsRuv3Bz1g&amp;t=8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en, Marjolein van (HAG)</dc:creator>
  <cp:keywords/>
  <dc:description/>
  <cp:lastModifiedBy>Rooijen, Marjolein van (HAG)</cp:lastModifiedBy>
  <cp:revision>3</cp:revision>
  <dcterms:created xsi:type="dcterms:W3CDTF">2021-03-08T18:04:00Z</dcterms:created>
  <dcterms:modified xsi:type="dcterms:W3CDTF">2021-03-08T18:05:00Z</dcterms:modified>
</cp:coreProperties>
</file>